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09"/>
        <w:gridCol w:w="567"/>
        <w:gridCol w:w="3402"/>
        <w:gridCol w:w="2126"/>
        <w:gridCol w:w="1985"/>
        <w:gridCol w:w="1021"/>
        <w:gridCol w:w="113"/>
      </w:tblGrid>
      <w:tr w:rsidR="00E545F4" w:rsidRPr="00F95497" w14:paraId="64DBC8E1" w14:textId="77777777" w:rsidTr="00146F4F">
        <w:trPr>
          <w:trHeight w:val="186"/>
        </w:trPr>
        <w:tc>
          <w:tcPr>
            <w:tcW w:w="9923" w:type="dxa"/>
            <w:gridSpan w:val="7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4EC59" w14:textId="77777777" w:rsidR="00E545F4" w:rsidRPr="00E545F4" w:rsidRDefault="00E545F4" w:rsidP="00146F4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S1: Bone and body composition values from DXA and pQCT at rural and urban Gambian research </w:t>
            </w: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s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ter application of cross-calibration-equations in Table 3.  Outcomes where there was no statistically significant difference in Table 2 were not transformed. </w:t>
            </w:r>
          </w:p>
        </w:tc>
      </w:tr>
      <w:tr w:rsidR="00E545F4" w:rsidRPr="00F95497" w14:paraId="04DF4FDF" w14:textId="77777777" w:rsidTr="00146F4F">
        <w:trPr>
          <w:gridAfter w:val="1"/>
          <w:wAfter w:w="113" w:type="dxa"/>
          <w:trHeight w:val="152"/>
        </w:trPr>
        <w:tc>
          <w:tcPr>
            <w:tcW w:w="709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64291" w14:textId="77777777" w:rsidR="00E545F4" w:rsidRPr="00E545F4" w:rsidRDefault="00E545F4" w:rsidP="00146F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ite </w:t>
            </w:r>
          </w:p>
        </w:tc>
        <w:tc>
          <w:tcPr>
            <w:tcW w:w="3969" w:type="dxa"/>
            <w:gridSpan w:val="2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1124A4EC" w14:textId="77777777" w:rsidR="00E545F4" w:rsidRPr="00E545F4" w:rsidRDefault="00E545F4" w:rsidP="00146F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4" w:space="0" w:color="000000"/>
            </w:tcBorders>
          </w:tcPr>
          <w:p w14:paraId="45D7A8F5" w14:textId="77777777" w:rsidR="00E545F4" w:rsidRPr="00F95497" w:rsidRDefault="00E545F4" w:rsidP="00146F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993D2" w14:textId="77777777" w:rsidR="00E545F4" w:rsidRPr="00F95497" w:rsidRDefault="00E545F4" w:rsidP="00146F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ban-transformed</w:t>
            </w:r>
          </w:p>
        </w:tc>
        <w:tc>
          <w:tcPr>
            <w:tcW w:w="1021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8D0CE" w14:textId="77777777" w:rsidR="00E545F4" w:rsidRPr="00F95497" w:rsidRDefault="00E545F4" w:rsidP="00146F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545F4" w:rsidRPr="00F95497" w14:paraId="5656BFF8" w14:textId="77777777" w:rsidTr="00146F4F">
        <w:trPr>
          <w:gridAfter w:val="1"/>
          <w:wAfter w:w="113" w:type="dxa"/>
          <w:trHeight w:val="247"/>
        </w:trPr>
        <w:tc>
          <w:tcPr>
            <w:tcW w:w="1276" w:type="dxa"/>
            <w:gridSpan w:val="2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7DA1C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3402" w:type="dxa"/>
            <w:shd w:val="clear" w:color="auto" w:fill="auto"/>
          </w:tcPr>
          <w:p w14:paraId="76470B35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BMD (g/c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2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(n=62)</w:t>
            </w:r>
          </w:p>
        </w:tc>
        <w:tc>
          <w:tcPr>
            <w:tcW w:w="2126" w:type="dxa"/>
          </w:tcPr>
          <w:p w14:paraId="1E85E272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9 (0.126)  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D025D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59 (0.126)  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0602F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</w:tr>
      <w:tr w:rsidR="00E545F4" w:rsidRPr="00F95497" w14:paraId="2482D8E8" w14:textId="77777777" w:rsidTr="00146F4F">
        <w:trPr>
          <w:gridAfter w:val="1"/>
          <w:wAfter w:w="113" w:type="dxa"/>
          <w:trHeight w:val="247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F5F37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DC49DD1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C (g)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 (n=62)</w:t>
            </w:r>
          </w:p>
        </w:tc>
        <w:tc>
          <w:tcPr>
            <w:tcW w:w="2126" w:type="dxa"/>
            <w:shd w:val="clear" w:color="auto" w:fill="auto"/>
          </w:tcPr>
          <w:p w14:paraId="3AE736CA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DB162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AD9D1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545F4" w:rsidRPr="00F95497" w14:paraId="7BF20936" w14:textId="77777777" w:rsidTr="00146F4F">
        <w:trPr>
          <w:gridAfter w:val="1"/>
          <w:wAfter w:w="113" w:type="dxa"/>
          <w:trHeight w:val="247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7F5AD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428CCEE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  (c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 (n=62)</w:t>
            </w:r>
          </w:p>
        </w:tc>
        <w:tc>
          <w:tcPr>
            <w:tcW w:w="2126" w:type="dxa"/>
          </w:tcPr>
          <w:p w14:paraId="5C4AB38E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3 (21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73A69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5 (213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8903B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0</w:t>
            </w:r>
          </w:p>
        </w:tc>
      </w:tr>
      <w:tr w:rsidR="00E545F4" w:rsidRPr="00F95497" w14:paraId="4F739874" w14:textId="77777777" w:rsidTr="00146F4F">
        <w:trPr>
          <w:gridAfter w:val="1"/>
          <w:wAfter w:w="113" w:type="dxa"/>
          <w:trHeight w:val="247"/>
        </w:trPr>
        <w:tc>
          <w:tcPr>
            <w:tcW w:w="127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85E65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4C2A133F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M (g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n=61)</w:t>
            </w:r>
          </w:p>
        </w:tc>
        <w:tc>
          <w:tcPr>
            <w:tcW w:w="2126" w:type="dxa"/>
          </w:tcPr>
          <w:p w14:paraId="05312777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38 (808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3AFF6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58 (8043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23EE4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</w:tr>
      <w:tr w:rsidR="00E545F4" w:rsidRPr="00F95497" w14:paraId="5CEDE258" w14:textId="77777777" w:rsidTr="00146F4F">
        <w:trPr>
          <w:gridAfter w:val="1"/>
          <w:wAfter w:w="113" w:type="dxa"/>
          <w:trHeight w:val="247"/>
        </w:trPr>
        <w:tc>
          <w:tcPr>
            <w:tcW w:w="127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C7C13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1420A7E4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M (g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n=61)</w:t>
            </w:r>
          </w:p>
        </w:tc>
        <w:tc>
          <w:tcPr>
            <w:tcW w:w="2126" w:type="dxa"/>
          </w:tcPr>
          <w:p w14:paraId="43D59824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92 (889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A6D66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87 (8880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3D779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</w:tc>
      </w:tr>
      <w:tr w:rsidR="00E545F4" w:rsidRPr="00F95497" w14:paraId="02F84D95" w14:textId="77777777" w:rsidTr="00146F4F">
        <w:trPr>
          <w:gridAfter w:val="1"/>
          <w:wAfter w:w="113" w:type="dxa"/>
          <w:trHeight w:val="143"/>
        </w:trPr>
        <w:tc>
          <w:tcPr>
            <w:tcW w:w="1276" w:type="dxa"/>
            <w:gridSpan w:val="2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13C50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 tibia</w:t>
            </w:r>
          </w:p>
        </w:tc>
        <w:tc>
          <w:tcPr>
            <w:tcW w:w="3402" w:type="dxa"/>
            <w:shd w:val="clear" w:color="auto" w:fill="auto"/>
          </w:tcPr>
          <w:p w14:paraId="09438F0D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ot.vBMD (mg/c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3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(n=59)</w:t>
            </w:r>
          </w:p>
        </w:tc>
        <w:tc>
          <w:tcPr>
            <w:tcW w:w="2126" w:type="dxa"/>
          </w:tcPr>
          <w:p w14:paraId="7FD38BDC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</w:rPr>
              <w:t>328.84 (58.6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96237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.98 (58.11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9DC62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</w:tc>
      </w:tr>
      <w:tr w:rsidR="00E545F4" w:rsidRPr="00F95497" w14:paraId="18D83AA1" w14:textId="77777777" w:rsidTr="00146F4F">
        <w:trPr>
          <w:gridAfter w:val="1"/>
          <w:wAfter w:w="113" w:type="dxa"/>
          <w:trHeight w:val="143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50687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439821C4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.vBMD (mg/c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n=59)</w:t>
            </w:r>
          </w:p>
        </w:tc>
        <w:tc>
          <w:tcPr>
            <w:tcW w:w="2126" w:type="dxa"/>
          </w:tcPr>
          <w:p w14:paraId="3E5439EE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</w:rPr>
              <w:t>235.46 (49.30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F32EE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.30 (49.05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1BBA3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8</w:t>
            </w:r>
          </w:p>
        </w:tc>
      </w:tr>
      <w:tr w:rsidR="00E545F4" w:rsidRPr="00F95497" w14:paraId="56137909" w14:textId="77777777" w:rsidTr="00146F4F">
        <w:trPr>
          <w:gridAfter w:val="1"/>
          <w:wAfter w:w="113" w:type="dxa"/>
          <w:trHeight w:val="152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DE0DF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58B88F32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.A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n=59)</w:t>
            </w:r>
          </w:p>
        </w:tc>
        <w:tc>
          <w:tcPr>
            <w:tcW w:w="2126" w:type="dxa"/>
          </w:tcPr>
          <w:p w14:paraId="3B5A563E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B63A4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A3942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545F4" w:rsidRPr="00F95497" w14:paraId="7B525B79" w14:textId="77777777" w:rsidTr="00146F4F">
        <w:trPr>
          <w:gridAfter w:val="1"/>
          <w:wAfter w:w="113" w:type="dxa"/>
          <w:trHeight w:val="143"/>
        </w:trPr>
        <w:tc>
          <w:tcPr>
            <w:tcW w:w="1276" w:type="dxa"/>
            <w:gridSpan w:val="2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722DD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</w:rPr>
              <w:t>50% tibia</w:t>
            </w:r>
          </w:p>
        </w:tc>
        <w:tc>
          <w:tcPr>
            <w:tcW w:w="3402" w:type="dxa"/>
            <w:shd w:val="clear" w:color="auto" w:fill="auto"/>
          </w:tcPr>
          <w:p w14:paraId="46A154E5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.vBMD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c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=62)</w:t>
            </w:r>
          </w:p>
        </w:tc>
        <w:tc>
          <w:tcPr>
            <w:tcW w:w="2126" w:type="dxa"/>
            <w:shd w:val="clear" w:color="auto" w:fill="auto"/>
          </w:tcPr>
          <w:p w14:paraId="3642C283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6.36 (31.1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CF5F4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6.07 (30.17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46DBA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</w:tr>
      <w:tr w:rsidR="00E545F4" w:rsidRPr="00F95497" w14:paraId="49D1EE6E" w14:textId="77777777" w:rsidTr="00146F4F">
        <w:trPr>
          <w:gridAfter w:val="1"/>
          <w:wAfter w:w="113" w:type="dxa"/>
          <w:trHeight w:val="152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C282C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18EDD32A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C (mg/mm)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 (n=62)</w:t>
            </w:r>
          </w:p>
        </w:tc>
        <w:tc>
          <w:tcPr>
            <w:tcW w:w="2126" w:type="dxa"/>
            <w:shd w:val="clear" w:color="auto" w:fill="auto"/>
          </w:tcPr>
          <w:p w14:paraId="76CAA80E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.51 (65.49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E0AF5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.35 (65.32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74C2B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954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7</w:t>
            </w:r>
          </w:p>
        </w:tc>
      </w:tr>
      <w:tr w:rsidR="00E545F4" w:rsidRPr="00F95497" w14:paraId="6C3A5135" w14:textId="77777777" w:rsidTr="00146F4F">
        <w:trPr>
          <w:gridAfter w:val="1"/>
          <w:wAfter w:w="113" w:type="dxa"/>
          <w:trHeight w:val="159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4BF84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5223DE5A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.A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(n=62)</w:t>
            </w:r>
          </w:p>
        </w:tc>
        <w:tc>
          <w:tcPr>
            <w:tcW w:w="2126" w:type="dxa"/>
            <w:shd w:val="clear" w:color="auto" w:fill="auto"/>
          </w:tcPr>
          <w:p w14:paraId="451613C3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.43 (54.73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0FD59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.43 (54.60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4338B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E545F4" w:rsidRPr="00F95497" w14:paraId="71DC588B" w14:textId="77777777" w:rsidTr="00146F4F">
        <w:trPr>
          <w:gridAfter w:val="1"/>
          <w:wAfter w:w="113" w:type="dxa"/>
          <w:trHeight w:val="152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A45E2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0067AAAC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.Th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)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 (n=62)</w:t>
            </w:r>
          </w:p>
        </w:tc>
        <w:tc>
          <w:tcPr>
            <w:tcW w:w="2126" w:type="dxa"/>
            <w:shd w:val="clear" w:color="auto" w:fill="auto"/>
          </w:tcPr>
          <w:p w14:paraId="240B4B79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B2345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4ECC7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545F4" w:rsidRPr="00F95497" w14:paraId="1D07420D" w14:textId="77777777" w:rsidTr="00146F4F">
        <w:trPr>
          <w:gridAfter w:val="1"/>
          <w:wAfter w:w="113" w:type="dxa"/>
          <w:trHeight w:val="152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DCCED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36EB6076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.A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 (n=62)</w:t>
            </w:r>
          </w:p>
        </w:tc>
        <w:tc>
          <w:tcPr>
            <w:tcW w:w="2126" w:type="dxa"/>
            <w:shd w:val="clear" w:color="auto" w:fill="auto"/>
          </w:tcPr>
          <w:p w14:paraId="7EE069D4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8D77D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F986C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545F4" w:rsidRPr="00F95497" w14:paraId="6BF6E876" w14:textId="77777777" w:rsidTr="00146F4F">
        <w:trPr>
          <w:gridAfter w:val="1"/>
          <w:wAfter w:w="113" w:type="dxa"/>
          <w:trHeight w:val="159"/>
        </w:trPr>
        <w:tc>
          <w:tcPr>
            <w:tcW w:w="1276" w:type="dxa"/>
            <w:gridSpan w:val="2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DBCE6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04C484AC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I (m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 xml:space="preserve"> (n=62)</w:t>
            </w:r>
          </w:p>
        </w:tc>
        <w:tc>
          <w:tcPr>
            <w:tcW w:w="2126" w:type="dxa"/>
            <w:shd w:val="clear" w:color="auto" w:fill="auto"/>
          </w:tcPr>
          <w:p w14:paraId="0222680B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6.99 (484.5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E3241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7.88 (474.76)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AD3AA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</w:tr>
      <w:tr w:rsidR="00E545F4" w:rsidRPr="00F95497" w14:paraId="29BF3BC1" w14:textId="77777777" w:rsidTr="00146F4F">
        <w:trPr>
          <w:gridAfter w:val="1"/>
          <w:wAfter w:w="113" w:type="dxa"/>
          <w:trHeight w:val="159"/>
        </w:trPr>
        <w:tc>
          <w:tcPr>
            <w:tcW w:w="127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0F08C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28592A77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MA (m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n=62)</w:t>
            </w:r>
          </w:p>
        </w:tc>
        <w:tc>
          <w:tcPr>
            <w:tcW w:w="2126" w:type="dxa"/>
            <w:shd w:val="clear" w:color="auto" w:fill="auto"/>
          </w:tcPr>
          <w:p w14:paraId="7FBED797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1BD2E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37B54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545F4" w:rsidRPr="00F95497" w14:paraId="0EFC426B" w14:textId="77777777" w:rsidTr="00146F4F">
        <w:trPr>
          <w:gridAfter w:val="1"/>
          <w:wAfter w:w="113" w:type="dxa"/>
          <w:trHeight w:val="159"/>
        </w:trPr>
        <w:tc>
          <w:tcPr>
            <w:tcW w:w="127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426B8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252E1EE3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CSA (m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n=62)</w:t>
            </w:r>
          </w:p>
        </w:tc>
        <w:tc>
          <w:tcPr>
            <w:tcW w:w="2126" w:type="dxa"/>
            <w:shd w:val="clear" w:color="auto" w:fill="auto"/>
          </w:tcPr>
          <w:p w14:paraId="7563AD39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95DD8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2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DDF0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545F4" w:rsidRPr="00F95497" w14:paraId="3B96664B" w14:textId="77777777" w:rsidTr="00146F4F">
        <w:trPr>
          <w:gridAfter w:val="1"/>
          <w:wAfter w:w="113" w:type="dxa"/>
          <w:trHeight w:val="159"/>
        </w:trPr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CAAA8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57BDA2D" w14:textId="77777777" w:rsidR="00E545F4" w:rsidRPr="00E545F4" w:rsidRDefault="00E545F4" w:rsidP="00146F4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.Den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g/cm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n=62)</w:t>
            </w: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B6DE6F6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03 (1.50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23386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0 (1.08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F7273" w14:textId="77777777" w:rsidR="00E545F4" w:rsidRPr="00F95497" w:rsidRDefault="00E545F4" w:rsidP="00146F4F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</w:tr>
      <w:tr w:rsidR="00E545F4" w:rsidRPr="00F95497" w14:paraId="50494526" w14:textId="77777777" w:rsidTr="00146F4F">
        <w:trPr>
          <w:trHeight w:val="288"/>
        </w:trPr>
        <w:tc>
          <w:tcPr>
            <w:tcW w:w="9923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F0DC9" w14:textId="77777777" w:rsidR="00E545F4" w:rsidRPr="00E545F4" w:rsidRDefault="00E545F4" w:rsidP="00146F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ues are mean (SD), bold indicates p&lt;0.05. . WB, whole body; LS, lumbar spine; TH, total hip; aBMD, areal bone mineral density; BMC, bone mineral content; BA, bone area; LM, lean mass; FM, fat mass;  Tot.vBMD, total volumetric bone mineral density; Tb.vBMD, trabecular vBMD; </w:t>
            </w: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.A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otal area; </w:t>
            </w: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.vBMD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rtical vBMD; </w:t>
            </w: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.A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rtical area, </w:t>
            </w: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.Th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ortical thickness; CSA, cross-sectional area; CSMA, cross-sectional muscle area; SSI, stress strain index; </w:t>
            </w:r>
            <w:proofErr w:type="spellStart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.Den</w:t>
            </w:r>
            <w:proofErr w:type="spellEnd"/>
            <w:r w:rsidRPr="00E54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uscle density.</w:t>
            </w:r>
          </w:p>
          <w:p w14:paraId="6F2096E2" w14:textId="77777777" w:rsidR="00E545F4" w:rsidRPr="00E545F4" w:rsidRDefault="00E545F4" w:rsidP="00146F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41F8D7" w14:textId="77777777" w:rsidR="00E545F4" w:rsidRDefault="00E545F4"/>
    <w:p w14:paraId="7DD3EE39" w14:textId="77777777" w:rsidR="00E545F4" w:rsidRDefault="00E545F4"/>
    <w:p w14:paraId="796C92DF" w14:textId="77777777" w:rsidR="00E545F4" w:rsidRDefault="00E545F4"/>
    <w:p w14:paraId="4BB4271A" w14:textId="77777777" w:rsidR="00E545F4" w:rsidRDefault="00E545F4"/>
    <w:p w14:paraId="7876D0A9" w14:textId="77777777" w:rsidR="00E545F4" w:rsidRDefault="00E545F4"/>
    <w:p w14:paraId="23E525A5" w14:textId="77777777" w:rsidR="00E545F4" w:rsidRDefault="00E545F4"/>
    <w:p w14:paraId="008DF8F7" w14:textId="77777777" w:rsidR="00E545F4" w:rsidRDefault="00E545F4"/>
    <w:p w14:paraId="24836A01" w14:textId="77777777" w:rsidR="00E545F4" w:rsidRDefault="00E545F4"/>
    <w:p w14:paraId="1E7B0D66" w14:textId="77777777" w:rsidR="00E545F4" w:rsidRDefault="00E545F4"/>
    <w:p w14:paraId="18FD90A5" w14:textId="77777777" w:rsidR="00E545F4" w:rsidRDefault="00E545F4"/>
    <w:p w14:paraId="4B79DED0" w14:textId="77777777" w:rsidR="00E545F4" w:rsidRDefault="00E545F4"/>
    <w:p w14:paraId="63308046" w14:textId="77777777" w:rsidR="00E545F4" w:rsidRDefault="00E545F4"/>
    <w:p w14:paraId="1C4C1E7F" w14:textId="77777777" w:rsidR="00E545F4" w:rsidRDefault="00E545F4"/>
    <w:p w14:paraId="77A19257" w14:textId="77777777" w:rsidR="00E545F4" w:rsidRDefault="00E545F4"/>
    <w:p w14:paraId="76BC3103" w14:textId="77777777" w:rsidR="00E545F4" w:rsidRDefault="00E545F4"/>
    <w:p w14:paraId="23B214F6" w14:textId="77777777" w:rsidR="00E545F4" w:rsidRDefault="00E545F4"/>
    <w:p w14:paraId="67BD8AF2" w14:textId="2F2700ED" w:rsidR="00CE7002" w:rsidRDefault="00B83310">
      <w:r>
        <w:lastRenderedPageBreak/>
        <w:t>Figure S1</w:t>
      </w:r>
    </w:p>
    <w:p w14:paraId="4A0350BC" w14:textId="0A7C8176" w:rsidR="00B83310" w:rsidRDefault="00B83310">
      <w:r>
        <w:rPr>
          <w:noProof/>
        </w:rPr>
        <w:drawing>
          <wp:inline distT="0" distB="0" distL="0" distR="0" wp14:anchorId="657F3E97" wp14:editId="446B03DA">
            <wp:extent cx="5731510" cy="4298950"/>
            <wp:effectExtent l="0" t="0" r="254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1F8C9" w14:textId="02410B44" w:rsidR="00F232FD" w:rsidRDefault="00CE7002">
      <w:r>
        <w:lastRenderedPageBreak/>
        <w:t xml:space="preserve">Figure </w:t>
      </w:r>
      <w:r w:rsidR="00B83310">
        <w:t>S2</w:t>
      </w:r>
      <w:r>
        <w:rPr>
          <w:noProof/>
        </w:rPr>
        <w:drawing>
          <wp:inline distT="0" distB="0" distL="0" distR="0" wp14:anchorId="0039EEAB" wp14:editId="1BBA0682">
            <wp:extent cx="5731510" cy="4298950"/>
            <wp:effectExtent l="0" t="0" r="2540" b="635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3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74"/>
    <w:rsid w:val="00015974"/>
    <w:rsid w:val="00162663"/>
    <w:rsid w:val="008B2C27"/>
    <w:rsid w:val="00B83310"/>
    <w:rsid w:val="00CE7002"/>
    <w:rsid w:val="00E545F4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3DCFC"/>
  <w15:chartTrackingRefBased/>
  <w15:docId w15:val="{5F03A581-CBB3-4282-8801-DA75791F8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O Breasail</dc:creator>
  <cp:keywords/>
  <dc:description/>
  <cp:lastModifiedBy>Micheal O Breasail</cp:lastModifiedBy>
  <cp:revision>4</cp:revision>
  <dcterms:created xsi:type="dcterms:W3CDTF">2023-02-28T09:13:00Z</dcterms:created>
  <dcterms:modified xsi:type="dcterms:W3CDTF">2023-02-28T09:15:00Z</dcterms:modified>
</cp:coreProperties>
</file>